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CCAEE" w14:textId="18690A18" w:rsidR="00754300" w:rsidRDefault="00754300" w:rsidP="00C07663">
      <w:pPr>
        <w:pStyle w:val="Heading2"/>
        <w:rPr>
          <w:lang w:val="en-US"/>
        </w:rPr>
      </w:pPr>
      <w:r>
        <w:rPr>
          <w:lang w:val="en-US"/>
        </w:rPr>
        <w:t xml:space="preserve">Multimedia Appendix </w:t>
      </w:r>
      <w:r w:rsidR="00B45707">
        <w:rPr>
          <w:lang w:val="en-US"/>
        </w:rPr>
        <w:t>1</w:t>
      </w:r>
      <w:r w:rsidRPr="008021E5">
        <w:rPr>
          <w:lang w:val="en-US"/>
        </w:rPr>
        <w:t xml:space="preserve">. </w:t>
      </w:r>
      <w:r w:rsidR="00831EA5">
        <w:rPr>
          <w:lang w:val="en-US"/>
        </w:rPr>
        <w:t xml:space="preserve">Acceptability </w:t>
      </w:r>
      <w:r w:rsidR="00C07663">
        <w:rPr>
          <w:lang w:val="en-US"/>
        </w:rPr>
        <w:t>data</w:t>
      </w:r>
    </w:p>
    <w:p w14:paraId="4A5241D0" w14:textId="77777777" w:rsidR="00754300" w:rsidRDefault="00754300" w:rsidP="00754300">
      <w:pPr>
        <w:rPr>
          <w:rFonts w:eastAsiaTheme="majorEastAsia"/>
          <w:lang w:val="en-US"/>
        </w:rPr>
      </w:pPr>
    </w:p>
    <w:p w14:paraId="409E05C9" w14:textId="47803701" w:rsidR="00754300" w:rsidRDefault="00754300" w:rsidP="00193038">
      <w:pPr>
        <w:pStyle w:val="NoSpacing"/>
        <w:rPr>
          <w:rFonts w:ascii="Cambria" w:hAnsi="Cambria"/>
          <w:lang w:val="en-US"/>
        </w:rPr>
      </w:pPr>
      <w:r w:rsidRPr="00193038">
        <w:rPr>
          <w:rFonts w:ascii="Cambria" w:hAnsi="Cambria"/>
          <w:lang w:val="en-US"/>
        </w:rPr>
        <w:t>Figure 1. Responses to survey questions on technological components of the intervention. *</w:t>
      </w:r>
      <w:proofErr w:type="gramStart"/>
      <w:r w:rsidRPr="00193038">
        <w:rPr>
          <w:rFonts w:ascii="Cambria" w:hAnsi="Cambria"/>
          <w:lang w:val="en-US"/>
        </w:rPr>
        <w:t>reverse</w:t>
      </w:r>
      <w:proofErr w:type="gramEnd"/>
      <w:r w:rsidRPr="00193038">
        <w:rPr>
          <w:rFonts w:ascii="Cambria" w:hAnsi="Cambria"/>
          <w:lang w:val="en-US"/>
        </w:rPr>
        <w:t xml:space="preserve"> scoring used.</w:t>
      </w:r>
    </w:p>
    <w:p w14:paraId="1CCAF908" w14:textId="77777777" w:rsidR="00193038" w:rsidRPr="00193038" w:rsidRDefault="00193038" w:rsidP="00193038">
      <w:pPr>
        <w:pStyle w:val="NoSpacing"/>
        <w:rPr>
          <w:rFonts w:ascii="Cambria" w:hAnsi="Cambria"/>
          <w:lang w:val="en-US"/>
        </w:rPr>
      </w:pPr>
    </w:p>
    <w:p w14:paraId="7DE6FA3A" w14:textId="45F39079" w:rsidR="00421349" w:rsidRDefault="00606D0E">
      <w:r w:rsidRPr="00C379BD">
        <w:rPr>
          <w:rFonts w:eastAsiaTheme="majorEastAsia" w:cstheme="majorBidi"/>
          <w:b/>
          <w:bCs/>
          <w:i/>
          <w:iCs/>
          <w:noProof/>
          <w:color w:val="4472C4" w:themeColor="accent1"/>
          <w:lang w:val="en-US"/>
        </w:rPr>
        <w:drawing>
          <wp:inline distT="0" distB="0" distL="0" distR="0" wp14:anchorId="2E6D5FA4" wp14:editId="372C2ACE">
            <wp:extent cx="5486400" cy="2973705"/>
            <wp:effectExtent l="0" t="0" r="0" b="1714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E64E7EF7-F878-184A-A9EE-C2DA96D4DB2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BFA4906" w14:textId="3BD04791" w:rsidR="00606D0E" w:rsidRDefault="00606D0E"/>
    <w:p w14:paraId="353C7AFD" w14:textId="37383D7E" w:rsidR="00606D0E" w:rsidRPr="00233738" w:rsidRDefault="00193038" w:rsidP="00233738">
      <w:pPr>
        <w:pStyle w:val="NoSpacing"/>
        <w:rPr>
          <w:rFonts w:ascii="Cambria" w:hAnsi="Cambria"/>
          <w:lang w:val="en-US"/>
        </w:rPr>
      </w:pPr>
      <w:r w:rsidRPr="00233738">
        <w:rPr>
          <w:rFonts w:ascii="Cambria" w:hAnsi="Cambria"/>
          <w:lang w:val="en-US"/>
        </w:rPr>
        <w:t>Figure 2. Responses to survey questions on app components of the intervention.</w:t>
      </w:r>
    </w:p>
    <w:p w14:paraId="7D17840F" w14:textId="2922582F" w:rsidR="00606D0E" w:rsidRDefault="00606D0E">
      <w:r w:rsidRPr="00C379BD">
        <w:rPr>
          <w:rFonts w:eastAsiaTheme="majorEastAsia" w:cstheme="majorBidi"/>
          <w:b/>
          <w:bCs/>
          <w:i/>
          <w:iCs/>
          <w:noProof/>
          <w:color w:val="4472C4" w:themeColor="accent1"/>
          <w:lang w:val="en-US"/>
        </w:rPr>
        <w:drawing>
          <wp:inline distT="0" distB="0" distL="0" distR="0" wp14:anchorId="4008F86B" wp14:editId="0CFA7F98">
            <wp:extent cx="5486400" cy="4397071"/>
            <wp:effectExtent l="0" t="0" r="12700" b="1016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833F1985-998C-B443-9245-4B259D3F7F6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59DDA38" w14:textId="6DB98673" w:rsidR="00606D0E" w:rsidRDefault="00606D0E"/>
    <w:p w14:paraId="76247B21" w14:textId="77777777" w:rsidR="00606D0E" w:rsidRPr="00C379BD" w:rsidRDefault="00606D0E" w:rsidP="00606D0E">
      <w:pPr>
        <w:rPr>
          <w:rFonts w:eastAsiaTheme="majorEastAsia" w:cstheme="majorBidi"/>
          <w:b/>
          <w:bCs/>
          <w:i/>
          <w:iCs/>
          <w:color w:val="4472C4" w:themeColor="accent1"/>
          <w:lang w:val="en-US"/>
        </w:rPr>
      </w:pPr>
    </w:p>
    <w:p w14:paraId="0167E916" w14:textId="77777777" w:rsidR="00606D0E" w:rsidRDefault="00606D0E"/>
    <w:sectPr w:rsidR="00606D0E" w:rsidSect="001262E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D0E"/>
    <w:rsid w:val="00005825"/>
    <w:rsid w:val="00017434"/>
    <w:rsid w:val="00024EDD"/>
    <w:rsid w:val="00051DF1"/>
    <w:rsid w:val="000569C2"/>
    <w:rsid w:val="000667CC"/>
    <w:rsid w:val="000C4E6A"/>
    <w:rsid w:val="000D7A7B"/>
    <w:rsid w:val="000F2CE7"/>
    <w:rsid w:val="00120370"/>
    <w:rsid w:val="00123BED"/>
    <w:rsid w:val="001262ED"/>
    <w:rsid w:val="00133E1F"/>
    <w:rsid w:val="00141A4C"/>
    <w:rsid w:val="00144FD6"/>
    <w:rsid w:val="00165C99"/>
    <w:rsid w:val="00171830"/>
    <w:rsid w:val="00174BA0"/>
    <w:rsid w:val="00193038"/>
    <w:rsid w:val="001A0280"/>
    <w:rsid w:val="001A2FB0"/>
    <w:rsid w:val="001B5A29"/>
    <w:rsid w:val="001C2F69"/>
    <w:rsid w:val="001C4C32"/>
    <w:rsid w:val="001D4787"/>
    <w:rsid w:val="001E3446"/>
    <w:rsid w:val="001E4669"/>
    <w:rsid w:val="00206520"/>
    <w:rsid w:val="002130DF"/>
    <w:rsid w:val="0021796D"/>
    <w:rsid w:val="00224275"/>
    <w:rsid w:val="00231A2A"/>
    <w:rsid w:val="00233738"/>
    <w:rsid w:val="002705A7"/>
    <w:rsid w:val="00275C8E"/>
    <w:rsid w:val="00286AD9"/>
    <w:rsid w:val="00294C59"/>
    <w:rsid w:val="002E5AFD"/>
    <w:rsid w:val="00335780"/>
    <w:rsid w:val="00345322"/>
    <w:rsid w:val="00367E32"/>
    <w:rsid w:val="003909E6"/>
    <w:rsid w:val="00395E6A"/>
    <w:rsid w:val="0039671E"/>
    <w:rsid w:val="003A4CA5"/>
    <w:rsid w:val="003A59CF"/>
    <w:rsid w:val="003F118C"/>
    <w:rsid w:val="004215C6"/>
    <w:rsid w:val="0042782F"/>
    <w:rsid w:val="00443E57"/>
    <w:rsid w:val="00457AD5"/>
    <w:rsid w:val="00477B67"/>
    <w:rsid w:val="00494E6F"/>
    <w:rsid w:val="004979F4"/>
    <w:rsid w:val="004A3C46"/>
    <w:rsid w:val="004F0DB7"/>
    <w:rsid w:val="004F63A5"/>
    <w:rsid w:val="004F63BF"/>
    <w:rsid w:val="00533BA9"/>
    <w:rsid w:val="00544729"/>
    <w:rsid w:val="005774FD"/>
    <w:rsid w:val="00595AFD"/>
    <w:rsid w:val="005A2841"/>
    <w:rsid w:val="005D7FA7"/>
    <w:rsid w:val="00606D0E"/>
    <w:rsid w:val="00617C1C"/>
    <w:rsid w:val="0066247C"/>
    <w:rsid w:val="00693A6C"/>
    <w:rsid w:val="006A3123"/>
    <w:rsid w:val="006A5547"/>
    <w:rsid w:val="006B5C4A"/>
    <w:rsid w:val="006D52D2"/>
    <w:rsid w:val="006D7522"/>
    <w:rsid w:val="006F1D4D"/>
    <w:rsid w:val="00746559"/>
    <w:rsid w:val="00751802"/>
    <w:rsid w:val="00753892"/>
    <w:rsid w:val="00754300"/>
    <w:rsid w:val="00771F0C"/>
    <w:rsid w:val="00773939"/>
    <w:rsid w:val="007D1F16"/>
    <w:rsid w:val="007D729F"/>
    <w:rsid w:val="007E4222"/>
    <w:rsid w:val="007E5CC8"/>
    <w:rsid w:val="007E6635"/>
    <w:rsid w:val="007E70A3"/>
    <w:rsid w:val="00805EF4"/>
    <w:rsid w:val="008061D8"/>
    <w:rsid w:val="00831EA5"/>
    <w:rsid w:val="008617BA"/>
    <w:rsid w:val="0087007B"/>
    <w:rsid w:val="008758FE"/>
    <w:rsid w:val="00881463"/>
    <w:rsid w:val="00892718"/>
    <w:rsid w:val="008A09EC"/>
    <w:rsid w:val="008A281D"/>
    <w:rsid w:val="008B5AEC"/>
    <w:rsid w:val="008D55B1"/>
    <w:rsid w:val="008F637F"/>
    <w:rsid w:val="00901311"/>
    <w:rsid w:val="00923225"/>
    <w:rsid w:val="0092639C"/>
    <w:rsid w:val="00931537"/>
    <w:rsid w:val="00940061"/>
    <w:rsid w:val="0095185A"/>
    <w:rsid w:val="009720B9"/>
    <w:rsid w:val="00992E8E"/>
    <w:rsid w:val="009F42F4"/>
    <w:rsid w:val="00A02A66"/>
    <w:rsid w:val="00A02D87"/>
    <w:rsid w:val="00A538B1"/>
    <w:rsid w:val="00A61B94"/>
    <w:rsid w:val="00A663C6"/>
    <w:rsid w:val="00A722D2"/>
    <w:rsid w:val="00A73BB3"/>
    <w:rsid w:val="00A8147B"/>
    <w:rsid w:val="00A83C0C"/>
    <w:rsid w:val="00AA1D67"/>
    <w:rsid w:val="00AA38E4"/>
    <w:rsid w:val="00AA5CF1"/>
    <w:rsid w:val="00AC4A0B"/>
    <w:rsid w:val="00B1326B"/>
    <w:rsid w:val="00B24A31"/>
    <w:rsid w:val="00B45707"/>
    <w:rsid w:val="00B47C42"/>
    <w:rsid w:val="00B529A2"/>
    <w:rsid w:val="00B56FA7"/>
    <w:rsid w:val="00B857EA"/>
    <w:rsid w:val="00B90E6A"/>
    <w:rsid w:val="00B91299"/>
    <w:rsid w:val="00BB1578"/>
    <w:rsid w:val="00BB427B"/>
    <w:rsid w:val="00BE65C2"/>
    <w:rsid w:val="00C07663"/>
    <w:rsid w:val="00C31328"/>
    <w:rsid w:val="00C36089"/>
    <w:rsid w:val="00C61CAF"/>
    <w:rsid w:val="00C700C7"/>
    <w:rsid w:val="00C83F1C"/>
    <w:rsid w:val="00C85F04"/>
    <w:rsid w:val="00CA733C"/>
    <w:rsid w:val="00CB3B5B"/>
    <w:rsid w:val="00CC5A8D"/>
    <w:rsid w:val="00CC6418"/>
    <w:rsid w:val="00D31C21"/>
    <w:rsid w:val="00D34498"/>
    <w:rsid w:val="00D40B29"/>
    <w:rsid w:val="00D6093A"/>
    <w:rsid w:val="00D62DD1"/>
    <w:rsid w:val="00D93391"/>
    <w:rsid w:val="00DB0E17"/>
    <w:rsid w:val="00DD0CF8"/>
    <w:rsid w:val="00DD3C28"/>
    <w:rsid w:val="00DF48DF"/>
    <w:rsid w:val="00E4348B"/>
    <w:rsid w:val="00E46080"/>
    <w:rsid w:val="00E90FDD"/>
    <w:rsid w:val="00EA079C"/>
    <w:rsid w:val="00EF1639"/>
    <w:rsid w:val="00EF3765"/>
    <w:rsid w:val="00EF4517"/>
    <w:rsid w:val="00EF722C"/>
    <w:rsid w:val="00EF7D50"/>
    <w:rsid w:val="00F20853"/>
    <w:rsid w:val="00F37551"/>
    <w:rsid w:val="00F87847"/>
    <w:rsid w:val="00F942A6"/>
    <w:rsid w:val="00F96FC9"/>
    <w:rsid w:val="00F977F5"/>
    <w:rsid w:val="00F9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D50114"/>
  <w14:defaultImageDpi w14:val="32767"/>
  <w15:chartTrackingRefBased/>
  <w15:docId w15:val="{85B09F1C-D426-BE45-A93A-D071EE14A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5780"/>
    <w:pPr>
      <w:keepNext/>
      <w:keepLines/>
      <w:spacing w:before="40"/>
      <w:outlineLvl w:val="1"/>
    </w:pPr>
    <w:rPr>
      <w:rFonts w:eastAsiaTheme="majorEastAsia" w:cstheme="majorBidi"/>
      <w:b/>
      <w:color w:val="2F5496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06D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06D0E"/>
    <w:rPr>
      <w:rFonts w:eastAsiaTheme="minorEastAsia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6D0E"/>
    <w:rPr>
      <w:rFonts w:eastAsiaTheme="minorEastAsia"/>
      <w:lang w:val="en-US"/>
    </w:rPr>
  </w:style>
  <w:style w:type="character" w:styleId="Hyperlink">
    <w:name w:val="Hyperlink"/>
    <w:basedOn w:val="DefaultParagraphFont"/>
    <w:uiPriority w:val="99"/>
    <w:unhideWhenUsed/>
    <w:rsid w:val="00606D0E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335780"/>
    <w:rPr>
      <w:rFonts w:eastAsiaTheme="majorEastAsia" w:cstheme="majorBidi"/>
      <w:b/>
      <w:color w:val="2F5496" w:themeColor="accent1" w:themeShade="BF"/>
      <w:szCs w:val="26"/>
    </w:rPr>
  </w:style>
  <w:style w:type="paragraph" w:styleId="NoSpacing">
    <w:name w:val="No Spacing"/>
    <w:uiPriority w:val="1"/>
    <w:qFormat/>
    <w:rsid w:val="001930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/Users\jacquelinemair\OneDrive\UWS\Research\CSO%20Covid%20Rapid%20Response%20Project\Project%202%20Jitabug\Feasibility%20paper\Copy%20of%20JITABUG%20User%20Satisfaction%20Survey%201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/Users\jacquelinemair\OneDrive\UWS\Research\CSO%20Covid%20Rapid%20Response%20Project\Project%202%20Jitabug\Feasibility%20paper\Copy%20of%20JITABUG%20User%20Satisfaction%20Survey%20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49886537620297461"/>
          <c:y val="3.6577986650213119E-2"/>
          <c:w val="0.45541703120443278"/>
          <c:h val="0.70784761770249571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'Q2'!$I$50</c:f>
              <c:strCache>
                <c:ptCount val="1"/>
                <c:pt idx="0">
                  <c:v>Strongly Disagree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'Q2'!$J$49:$R$49</c:f>
              <c:strCache>
                <c:ptCount val="9"/>
                <c:pt idx="0">
                  <c:v>This technology required little effort to use</c:v>
                </c:pt>
                <c:pt idx="1">
                  <c:v>This technology is easy to learn how to use</c:v>
                </c:pt>
                <c:pt idx="2">
                  <c:v>This technology is reliable</c:v>
                </c:pt>
                <c:pt idx="3">
                  <c:v>This technology is useful</c:v>
                </c:pt>
                <c:pt idx="4">
                  <c:v>This technology keeps my information private</c:v>
                </c:pt>
                <c:pt idx="5">
                  <c:v>This technology fits into my daily activities</c:v>
                </c:pt>
                <c:pt idx="6">
                  <c:v>The technology provided me with accurate information</c:v>
                </c:pt>
                <c:pt idx="7">
                  <c:v>Using this technology causes me embarrassment*</c:v>
                </c:pt>
                <c:pt idx="8">
                  <c:v>I am comfortable with using this technology</c:v>
                </c:pt>
              </c:strCache>
            </c:strRef>
          </c:cat>
          <c:val>
            <c:numRef>
              <c:f>'Q2'!$J$50:$R$50</c:f>
              <c:numCache>
                <c:formatCode>0.00</c:formatCode>
                <c:ptCount val="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3.3333333333333335</c:v>
                </c:pt>
                <c:pt idx="4">
                  <c:v>0</c:v>
                </c:pt>
                <c:pt idx="5">
                  <c:v>3.3333333333333335</c:v>
                </c:pt>
                <c:pt idx="6">
                  <c:v>0</c:v>
                </c:pt>
                <c:pt idx="7">
                  <c:v>46.666666666666664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B56-9840-9C86-CD5ED3679345}"/>
            </c:ext>
          </c:extLst>
        </c:ser>
        <c:ser>
          <c:idx val="1"/>
          <c:order val="1"/>
          <c:tx>
            <c:strRef>
              <c:f>'Q2'!$I$51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Q2'!$J$49:$R$49</c:f>
              <c:strCache>
                <c:ptCount val="9"/>
                <c:pt idx="0">
                  <c:v>This technology required little effort to use</c:v>
                </c:pt>
                <c:pt idx="1">
                  <c:v>This technology is easy to learn how to use</c:v>
                </c:pt>
                <c:pt idx="2">
                  <c:v>This technology is reliable</c:v>
                </c:pt>
                <c:pt idx="3">
                  <c:v>This technology is useful</c:v>
                </c:pt>
                <c:pt idx="4">
                  <c:v>This technology keeps my information private</c:v>
                </c:pt>
                <c:pt idx="5">
                  <c:v>This technology fits into my daily activities</c:v>
                </c:pt>
                <c:pt idx="6">
                  <c:v>The technology provided me with accurate information</c:v>
                </c:pt>
                <c:pt idx="7">
                  <c:v>Using this technology causes me embarrassment*</c:v>
                </c:pt>
                <c:pt idx="8">
                  <c:v>I am comfortable with using this technology</c:v>
                </c:pt>
              </c:strCache>
            </c:strRef>
          </c:cat>
          <c:val>
            <c:numRef>
              <c:f>'Q2'!$J$51:$R$51</c:f>
              <c:numCache>
                <c:formatCode>0.00</c:formatCode>
                <c:ptCount val="9"/>
                <c:pt idx="0">
                  <c:v>13.333333333333334</c:v>
                </c:pt>
                <c:pt idx="1">
                  <c:v>3.3333333333333335</c:v>
                </c:pt>
                <c:pt idx="2">
                  <c:v>13.333333333333334</c:v>
                </c:pt>
                <c:pt idx="3">
                  <c:v>16.666666666666664</c:v>
                </c:pt>
                <c:pt idx="4">
                  <c:v>0</c:v>
                </c:pt>
                <c:pt idx="5">
                  <c:v>3.3333333333333335</c:v>
                </c:pt>
                <c:pt idx="6">
                  <c:v>13.333333333333334</c:v>
                </c:pt>
                <c:pt idx="7">
                  <c:v>33.333333333333329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B56-9840-9C86-CD5ED3679345}"/>
            </c:ext>
          </c:extLst>
        </c:ser>
        <c:ser>
          <c:idx val="2"/>
          <c:order val="2"/>
          <c:tx>
            <c:strRef>
              <c:f>'Q2'!$I$52</c:f>
              <c:strCache>
                <c:ptCount val="1"/>
                <c:pt idx="0">
                  <c:v>Neutral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Q2'!$J$49:$R$49</c:f>
              <c:strCache>
                <c:ptCount val="9"/>
                <c:pt idx="0">
                  <c:v>This technology required little effort to use</c:v>
                </c:pt>
                <c:pt idx="1">
                  <c:v>This technology is easy to learn how to use</c:v>
                </c:pt>
                <c:pt idx="2">
                  <c:v>This technology is reliable</c:v>
                </c:pt>
                <c:pt idx="3">
                  <c:v>This technology is useful</c:v>
                </c:pt>
                <c:pt idx="4">
                  <c:v>This technology keeps my information private</c:v>
                </c:pt>
                <c:pt idx="5">
                  <c:v>This technology fits into my daily activities</c:v>
                </c:pt>
                <c:pt idx="6">
                  <c:v>The technology provided me with accurate information</c:v>
                </c:pt>
                <c:pt idx="7">
                  <c:v>Using this technology causes me embarrassment*</c:v>
                </c:pt>
                <c:pt idx="8">
                  <c:v>I am comfortable with using this technology</c:v>
                </c:pt>
              </c:strCache>
            </c:strRef>
          </c:cat>
          <c:val>
            <c:numRef>
              <c:f>'Q2'!$J$52:$R$52</c:f>
              <c:numCache>
                <c:formatCode>0.00</c:formatCode>
                <c:ptCount val="9"/>
                <c:pt idx="0">
                  <c:v>10</c:v>
                </c:pt>
                <c:pt idx="1">
                  <c:v>13.333333333333334</c:v>
                </c:pt>
                <c:pt idx="2">
                  <c:v>23.333333333333332</c:v>
                </c:pt>
                <c:pt idx="3">
                  <c:v>30</c:v>
                </c:pt>
                <c:pt idx="4">
                  <c:v>43.333333333333336</c:v>
                </c:pt>
                <c:pt idx="5">
                  <c:v>26.666666666666668</c:v>
                </c:pt>
                <c:pt idx="6">
                  <c:v>26.666666666666668</c:v>
                </c:pt>
                <c:pt idx="7">
                  <c:v>10</c:v>
                </c:pt>
                <c:pt idx="8">
                  <c:v>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B56-9840-9C86-CD5ED3679345}"/>
            </c:ext>
          </c:extLst>
        </c:ser>
        <c:ser>
          <c:idx val="3"/>
          <c:order val="3"/>
          <c:tx>
            <c:strRef>
              <c:f>'Q2'!$I$53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Q2'!$J$49:$R$49</c:f>
              <c:strCache>
                <c:ptCount val="9"/>
                <c:pt idx="0">
                  <c:v>This technology required little effort to use</c:v>
                </c:pt>
                <c:pt idx="1">
                  <c:v>This technology is easy to learn how to use</c:v>
                </c:pt>
                <c:pt idx="2">
                  <c:v>This technology is reliable</c:v>
                </c:pt>
                <c:pt idx="3">
                  <c:v>This technology is useful</c:v>
                </c:pt>
                <c:pt idx="4">
                  <c:v>This technology keeps my information private</c:v>
                </c:pt>
                <c:pt idx="5">
                  <c:v>This technology fits into my daily activities</c:v>
                </c:pt>
                <c:pt idx="6">
                  <c:v>The technology provided me with accurate information</c:v>
                </c:pt>
                <c:pt idx="7">
                  <c:v>Using this technology causes me embarrassment*</c:v>
                </c:pt>
                <c:pt idx="8">
                  <c:v>I am comfortable with using this technology</c:v>
                </c:pt>
              </c:strCache>
            </c:strRef>
          </c:cat>
          <c:val>
            <c:numRef>
              <c:f>'Q2'!$J$53:$R$53</c:f>
              <c:numCache>
                <c:formatCode>0.00</c:formatCode>
                <c:ptCount val="9"/>
                <c:pt idx="0">
                  <c:v>46.666666666666664</c:v>
                </c:pt>
                <c:pt idx="1">
                  <c:v>56.666666666666664</c:v>
                </c:pt>
                <c:pt idx="2">
                  <c:v>46.666666666666664</c:v>
                </c:pt>
                <c:pt idx="3">
                  <c:v>30</c:v>
                </c:pt>
                <c:pt idx="4">
                  <c:v>36.666666666666664</c:v>
                </c:pt>
                <c:pt idx="5">
                  <c:v>30</c:v>
                </c:pt>
                <c:pt idx="6">
                  <c:v>46.666666666666664</c:v>
                </c:pt>
                <c:pt idx="7">
                  <c:v>6.666666666666667</c:v>
                </c:pt>
                <c:pt idx="8">
                  <c:v>43.3333333333333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B56-9840-9C86-CD5ED3679345}"/>
            </c:ext>
          </c:extLst>
        </c:ser>
        <c:ser>
          <c:idx val="4"/>
          <c:order val="4"/>
          <c:tx>
            <c:strRef>
              <c:f>'Q2'!$I$54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Q2'!$J$49:$R$49</c:f>
              <c:strCache>
                <c:ptCount val="9"/>
                <c:pt idx="0">
                  <c:v>This technology required little effort to use</c:v>
                </c:pt>
                <c:pt idx="1">
                  <c:v>This technology is easy to learn how to use</c:v>
                </c:pt>
                <c:pt idx="2">
                  <c:v>This technology is reliable</c:v>
                </c:pt>
                <c:pt idx="3">
                  <c:v>This technology is useful</c:v>
                </c:pt>
                <c:pt idx="4">
                  <c:v>This technology keeps my information private</c:v>
                </c:pt>
                <c:pt idx="5">
                  <c:v>This technology fits into my daily activities</c:v>
                </c:pt>
                <c:pt idx="6">
                  <c:v>The technology provided me with accurate information</c:v>
                </c:pt>
                <c:pt idx="7">
                  <c:v>Using this technology causes me embarrassment*</c:v>
                </c:pt>
                <c:pt idx="8">
                  <c:v>I am comfortable with using this technology</c:v>
                </c:pt>
              </c:strCache>
            </c:strRef>
          </c:cat>
          <c:val>
            <c:numRef>
              <c:f>'Q2'!$J$54:$R$54</c:f>
              <c:numCache>
                <c:formatCode>0.00</c:formatCode>
                <c:ptCount val="9"/>
                <c:pt idx="0">
                  <c:v>30</c:v>
                </c:pt>
                <c:pt idx="1">
                  <c:v>26.666666666666668</c:v>
                </c:pt>
                <c:pt idx="2">
                  <c:v>16.666666666666664</c:v>
                </c:pt>
                <c:pt idx="3">
                  <c:v>20</c:v>
                </c:pt>
                <c:pt idx="4">
                  <c:v>20</c:v>
                </c:pt>
                <c:pt idx="5">
                  <c:v>33.333333333333329</c:v>
                </c:pt>
                <c:pt idx="6">
                  <c:v>13.333333333333334</c:v>
                </c:pt>
                <c:pt idx="7">
                  <c:v>0</c:v>
                </c:pt>
                <c:pt idx="8">
                  <c:v>26.6666666666666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B56-9840-9C86-CD5ED3679345}"/>
            </c:ext>
          </c:extLst>
        </c:ser>
        <c:ser>
          <c:idx val="5"/>
          <c:order val="5"/>
          <c:tx>
            <c:strRef>
              <c:f>'Q2'!$I$55</c:f>
              <c:strCache>
                <c:ptCount val="1"/>
                <c:pt idx="0">
                  <c:v>No Response </c:v>
                </c:pt>
              </c:strCache>
            </c:strRef>
          </c:tx>
          <c:spPr>
            <a:solidFill>
              <a:schemeClr val="accent6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Q2'!$J$49:$R$49</c:f>
              <c:strCache>
                <c:ptCount val="9"/>
                <c:pt idx="0">
                  <c:v>This technology required little effort to use</c:v>
                </c:pt>
                <c:pt idx="1">
                  <c:v>This technology is easy to learn how to use</c:v>
                </c:pt>
                <c:pt idx="2">
                  <c:v>This technology is reliable</c:v>
                </c:pt>
                <c:pt idx="3">
                  <c:v>This technology is useful</c:v>
                </c:pt>
                <c:pt idx="4">
                  <c:v>This technology keeps my information private</c:v>
                </c:pt>
                <c:pt idx="5">
                  <c:v>This technology fits into my daily activities</c:v>
                </c:pt>
                <c:pt idx="6">
                  <c:v>The technology provided me with accurate information</c:v>
                </c:pt>
                <c:pt idx="7">
                  <c:v>Using this technology causes me embarrassment*</c:v>
                </c:pt>
                <c:pt idx="8">
                  <c:v>I am comfortable with using this technology</c:v>
                </c:pt>
              </c:strCache>
            </c:strRef>
          </c:cat>
          <c:val>
            <c:numRef>
              <c:f>'Q2'!$J$55:$R$55</c:f>
              <c:numCache>
                <c:formatCode>0.00</c:formatCode>
                <c:ptCount val="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.3333333333333335</c:v>
                </c:pt>
                <c:pt idx="6">
                  <c:v>0</c:v>
                </c:pt>
                <c:pt idx="7">
                  <c:v>3.3333333333333335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2B56-9840-9C86-CD5ED36793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76215791"/>
        <c:axId val="676217471"/>
      </c:barChart>
      <c:catAx>
        <c:axId val="67621579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76217471"/>
        <c:crosses val="autoZero"/>
        <c:auto val="1"/>
        <c:lblAlgn val="ctr"/>
        <c:lblOffset val="100"/>
        <c:noMultiLvlLbl val="0"/>
      </c:catAx>
      <c:valAx>
        <c:axId val="676217471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100"/>
                  <a:t>Proportion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76215791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 sz="11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49763232720909889"/>
          <c:y val="5.0377833753148617E-2"/>
          <c:w val="0.45346730096237969"/>
          <c:h val="0.82323059968700574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'Q3'!$T$50</c:f>
              <c:strCache>
                <c:ptCount val="1"/>
                <c:pt idx="0">
                  <c:v>Strongly Disagree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'Q3'!$U$49:$AM$49</c:f>
              <c:strCache>
                <c:ptCount val="19"/>
                <c:pt idx="0">
                  <c:v>The app was easy to use</c:v>
                </c:pt>
                <c:pt idx="1">
                  <c:v>I like the interface of the app</c:v>
                </c:pt>
                <c:pt idx="2">
                  <c:v>The information in the app was well organised</c:v>
                </c:pt>
                <c:pt idx="3">
                  <c:v>I felt confident using the app</c:v>
                </c:pt>
                <c:pt idx="4">
                  <c:v>The amount of time involved in using this app has been fitting for me</c:v>
                </c:pt>
                <c:pt idx="5">
                  <c:v>I would use this app again</c:v>
                </c:pt>
                <c:pt idx="6">
                  <c:v>Overall, I am satisfied with this app</c:v>
                </c:pt>
                <c:pt idx="7">
                  <c:v>Whenever I made a mistake using the app, I could recover easily and quickly</c:v>
                </c:pt>
                <c:pt idx="8">
                  <c:v>The app has all the functions and capabilities I expected it to have </c:v>
                </c:pt>
                <c:pt idx="9">
                  <c:v>There were no technical issues with the app</c:v>
                </c:pt>
                <c:pt idx="10">
                  <c:v>The time required to answer questions in the mobile app is reasonable</c:v>
                </c:pt>
                <c:pt idx="11">
                  <c:v>The frequency of notifications from the mobile app was acceptable</c:v>
                </c:pt>
                <c:pt idx="12">
                  <c:v>The notifications were relevant to me</c:v>
                </c:pt>
                <c:pt idx="13">
                  <c:v>The information presented in the app has been useful </c:v>
                </c:pt>
                <c:pt idx="14">
                  <c:v>The notifications were sent to me at appropriate times</c:v>
                </c:pt>
                <c:pt idx="15">
                  <c:v>The app’s physical activity goals were realistic </c:v>
                </c:pt>
                <c:pt idx="16">
                  <c:v>I was happy with the duration between setting new goals</c:v>
                </c:pt>
                <c:pt idx="17">
                  <c:v>I am satisfied with how the app presented feedback and information</c:v>
                </c:pt>
                <c:pt idx="18">
                  <c:v>I understood all the information given to me</c:v>
                </c:pt>
              </c:strCache>
            </c:strRef>
          </c:cat>
          <c:val>
            <c:numRef>
              <c:f>'Q3'!$U$50:$AM$50</c:f>
              <c:numCache>
                <c:formatCode>0.00</c:formatCode>
                <c:ptCount val="19"/>
                <c:pt idx="0">
                  <c:v>0</c:v>
                </c:pt>
                <c:pt idx="1">
                  <c:v>10</c:v>
                </c:pt>
                <c:pt idx="2">
                  <c:v>10</c:v>
                </c:pt>
                <c:pt idx="3">
                  <c:v>0</c:v>
                </c:pt>
                <c:pt idx="4">
                  <c:v>0</c:v>
                </c:pt>
                <c:pt idx="5">
                  <c:v>23.333333333333332</c:v>
                </c:pt>
                <c:pt idx="6">
                  <c:v>13.333333333333334</c:v>
                </c:pt>
                <c:pt idx="7">
                  <c:v>0</c:v>
                </c:pt>
                <c:pt idx="8">
                  <c:v>6.666666666666667</c:v>
                </c:pt>
                <c:pt idx="9">
                  <c:v>3.3333333333333335</c:v>
                </c:pt>
                <c:pt idx="10">
                  <c:v>0</c:v>
                </c:pt>
                <c:pt idx="11">
                  <c:v>6.666666666666667</c:v>
                </c:pt>
                <c:pt idx="12">
                  <c:v>10</c:v>
                </c:pt>
                <c:pt idx="13">
                  <c:v>10</c:v>
                </c:pt>
                <c:pt idx="14">
                  <c:v>10</c:v>
                </c:pt>
                <c:pt idx="15">
                  <c:v>0</c:v>
                </c:pt>
                <c:pt idx="16">
                  <c:v>0</c:v>
                </c:pt>
                <c:pt idx="17">
                  <c:v>10</c:v>
                </c:pt>
                <c:pt idx="1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6DE-2247-9CD3-06CC2EF9B666}"/>
            </c:ext>
          </c:extLst>
        </c:ser>
        <c:ser>
          <c:idx val="1"/>
          <c:order val="1"/>
          <c:tx>
            <c:strRef>
              <c:f>'Q3'!$T$51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Q3'!$U$49:$AM$49</c:f>
              <c:strCache>
                <c:ptCount val="19"/>
                <c:pt idx="0">
                  <c:v>The app was easy to use</c:v>
                </c:pt>
                <c:pt idx="1">
                  <c:v>I like the interface of the app</c:v>
                </c:pt>
                <c:pt idx="2">
                  <c:v>The information in the app was well organised</c:v>
                </c:pt>
                <c:pt idx="3">
                  <c:v>I felt confident using the app</c:v>
                </c:pt>
                <c:pt idx="4">
                  <c:v>The amount of time involved in using this app has been fitting for me</c:v>
                </c:pt>
                <c:pt idx="5">
                  <c:v>I would use this app again</c:v>
                </c:pt>
                <c:pt idx="6">
                  <c:v>Overall, I am satisfied with this app</c:v>
                </c:pt>
                <c:pt idx="7">
                  <c:v>Whenever I made a mistake using the app, I could recover easily and quickly</c:v>
                </c:pt>
                <c:pt idx="8">
                  <c:v>The app has all the functions and capabilities I expected it to have </c:v>
                </c:pt>
                <c:pt idx="9">
                  <c:v>There were no technical issues with the app</c:v>
                </c:pt>
                <c:pt idx="10">
                  <c:v>The time required to answer questions in the mobile app is reasonable</c:v>
                </c:pt>
                <c:pt idx="11">
                  <c:v>The frequency of notifications from the mobile app was acceptable</c:v>
                </c:pt>
                <c:pt idx="12">
                  <c:v>The notifications were relevant to me</c:v>
                </c:pt>
                <c:pt idx="13">
                  <c:v>The information presented in the app has been useful </c:v>
                </c:pt>
                <c:pt idx="14">
                  <c:v>The notifications were sent to me at appropriate times</c:v>
                </c:pt>
                <c:pt idx="15">
                  <c:v>The app’s physical activity goals were realistic </c:v>
                </c:pt>
                <c:pt idx="16">
                  <c:v>I was happy with the duration between setting new goals</c:v>
                </c:pt>
                <c:pt idx="17">
                  <c:v>I am satisfied with how the app presented feedback and information</c:v>
                </c:pt>
                <c:pt idx="18">
                  <c:v>I understood all the information given to me</c:v>
                </c:pt>
              </c:strCache>
            </c:strRef>
          </c:cat>
          <c:val>
            <c:numRef>
              <c:f>'Q3'!$U$51:$AM$51</c:f>
              <c:numCache>
                <c:formatCode>0.00</c:formatCode>
                <c:ptCount val="19"/>
                <c:pt idx="0">
                  <c:v>13.333333333333334</c:v>
                </c:pt>
                <c:pt idx="1">
                  <c:v>10</c:v>
                </c:pt>
                <c:pt idx="2">
                  <c:v>6.666666666666667</c:v>
                </c:pt>
                <c:pt idx="3">
                  <c:v>13.333333333333334</c:v>
                </c:pt>
                <c:pt idx="4">
                  <c:v>6.666666666666667</c:v>
                </c:pt>
                <c:pt idx="5">
                  <c:v>26.666666666666668</c:v>
                </c:pt>
                <c:pt idx="6">
                  <c:v>10</c:v>
                </c:pt>
                <c:pt idx="7">
                  <c:v>6.666666666666667</c:v>
                </c:pt>
                <c:pt idx="8">
                  <c:v>13.333333333333334</c:v>
                </c:pt>
                <c:pt idx="9">
                  <c:v>23.333333333333332</c:v>
                </c:pt>
                <c:pt idx="10">
                  <c:v>3.3333333333333335</c:v>
                </c:pt>
                <c:pt idx="11">
                  <c:v>13.333333333333334</c:v>
                </c:pt>
                <c:pt idx="12">
                  <c:v>16.666666666666664</c:v>
                </c:pt>
                <c:pt idx="13">
                  <c:v>13.333333333333334</c:v>
                </c:pt>
                <c:pt idx="14">
                  <c:v>23.333333333333332</c:v>
                </c:pt>
                <c:pt idx="15">
                  <c:v>3.3333333333333335</c:v>
                </c:pt>
                <c:pt idx="16">
                  <c:v>3.3333333333333335</c:v>
                </c:pt>
                <c:pt idx="17">
                  <c:v>6.666666666666667</c:v>
                </c:pt>
                <c:pt idx="1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6DE-2247-9CD3-06CC2EF9B666}"/>
            </c:ext>
          </c:extLst>
        </c:ser>
        <c:ser>
          <c:idx val="2"/>
          <c:order val="2"/>
          <c:tx>
            <c:strRef>
              <c:f>'Q3'!$T$52</c:f>
              <c:strCache>
                <c:ptCount val="1"/>
                <c:pt idx="0">
                  <c:v>Neutral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Q3'!$U$49:$AM$49</c:f>
              <c:strCache>
                <c:ptCount val="19"/>
                <c:pt idx="0">
                  <c:v>The app was easy to use</c:v>
                </c:pt>
                <c:pt idx="1">
                  <c:v>I like the interface of the app</c:v>
                </c:pt>
                <c:pt idx="2">
                  <c:v>The information in the app was well organised</c:v>
                </c:pt>
                <c:pt idx="3">
                  <c:v>I felt confident using the app</c:v>
                </c:pt>
                <c:pt idx="4">
                  <c:v>The amount of time involved in using this app has been fitting for me</c:v>
                </c:pt>
                <c:pt idx="5">
                  <c:v>I would use this app again</c:v>
                </c:pt>
                <c:pt idx="6">
                  <c:v>Overall, I am satisfied with this app</c:v>
                </c:pt>
                <c:pt idx="7">
                  <c:v>Whenever I made a mistake using the app, I could recover easily and quickly</c:v>
                </c:pt>
                <c:pt idx="8">
                  <c:v>The app has all the functions and capabilities I expected it to have </c:v>
                </c:pt>
                <c:pt idx="9">
                  <c:v>There were no technical issues with the app</c:v>
                </c:pt>
                <c:pt idx="10">
                  <c:v>The time required to answer questions in the mobile app is reasonable</c:v>
                </c:pt>
                <c:pt idx="11">
                  <c:v>The frequency of notifications from the mobile app was acceptable</c:v>
                </c:pt>
                <c:pt idx="12">
                  <c:v>The notifications were relevant to me</c:v>
                </c:pt>
                <c:pt idx="13">
                  <c:v>The information presented in the app has been useful </c:v>
                </c:pt>
                <c:pt idx="14">
                  <c:v>The notifications were sent to me at appropriate times</c:v>
                </c:pt>
                <c:pt idx="15">
                  <c:v>The app’s physical activity goals were realistic </c:v>
                </c:pt>
                <c:pt idx="16">
                  <c:v>I was happy with the duration between setting new goals</c:v>
                </c:pt>
                <c:pt idx="17">
                  <c:v>I am satisfied with how the app presented feedback and information</c:v>
                </c:pt>
                <c:pt idx="18">
                  <c:v>I understood all the information given to me</c:v>
                </c:pt>
              </c:strCache>
            </c:strRef>
          </c:cat>
          <c:val>
            <c:numRef>
              <c:f>'Q3'!$U$52:$AM$52</c:f>
              <c:numCache>
                <c:formatCode>0.00</c:formatCode>
                <c:ptCount val="19"/>
                <c:pt idx="0">
                  <c:v>13.333333333333334</c:v>
                </c:pt>
                <c:pt idx="1">
                  <c:v>36.666666666666664</c:v>
                </c:pt>
                <c:pt idx="2">
                  <c:v>26.666666666666668</c:v>
                </c:pt>
                <c:pt idx="3">
                  <c:v>43.333333333333336</c:v>
                </c:pt>
                <c:pt idx="4">
                  <c:v>30</c:v>
                </c:pt>
                <c:pt idx="5">
                  <c:v>6.666666666666667</c:v>
                </c:pt>
                <c:pt idx="6">
                  <c:v>16.666666666666664</c:v>
                </c:pt>
                <c:pt idx="7">
                  <c:v>63.333333333333329</c:v>
                </c:pt>
                <c:pt idx="8">
                  <c:v>46.666666666666664</c:v>
                </c:pt>
                <c:pt idx="9">
                  <c:v>20</c:v>
                </c:pt>
                <c:pt idx="10">
                  <c:v>36.666666666666664</c:v>
                </c:pt>
                <c:pt idx="11">
                  <c:v>26.666666666666668</c:v>
                </c:pt>
                <c:pt idx="12">
                  <c:v>33.333333333333329</c:v>
                </c:pt>
                <c:pt idx="13">
                  <c:v>36.666666666666664</c:v>
                </c:pt>
                <c:pt idx="14">
                  <c:v>23.333333333333332</c:v>
                </c:pt>
                <c:pt idx="15">
                  <c:v>30</c:v>
                </c:pt>
                <c:pt idx="16">
                  <c:v>53.333333333333336</c:v>
                </c:pt>
                <c:pt idx="17">
                  <c:v>56.666666666666664</c:v>
                </c:pt>
                <c:pt idx="18">
                  <c:v>36.6666666666666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6DE-2247-9CD3-06CC2EF9B666}"/>
            </c:ext>
          </c:extLst>
        </c:ser>
        <c:ser>
          <c:idx val="3"/>
          <c:order val="3"/>
          <c:tx>
            <c:strRef>
              <c:f>'Q3'!$T$53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Q3'!$U$49:$AM$49</c:f>
              <c:strCache>
                <c:ptCount val="19"/>
                <c:pt idx="0">
                  <c:v>The app was easy to use</c:v>
                </c:pt>
                <c:pt idx="1">
                  <c:v>I like the interface of the app</c:v>
                </c:pt>
                <c:pt idx="2">
                  <c:v>The information in the app was well organised</c:v>
                </c:pt>
                <c:pt idx="3">
                  <c:v>I felt confident using the app</c:v>
                </c:pt>
                <c:pt idx="4">
                  <c:v>The amount of time involved in using this app has been fitting for me</c:v>
                </c:pt>
                <c:pt idx="5">
                  <c:v>I would use this app again</c:v>
                </c:pt>
                <c:pt idx="6">
                  <c:v>Overall, I am satisfied with this app</c:v>
                </c:pt>
                <c:pt idx="7">
                  <c:v>Whenever I made a mistake using the app, I could recover easily and quickly</c:v>
                </c:pt>
                <c:pt idx="8">
                  <c:v>The app has all the functions and capabilities I expected it to have </c:v>
                </c:pt>
                <c:pt idx="9">
                  <c:v>There were no technical issues with the app</c:v>
                </c:pt>
                <c:pt idx="10">
                  <c:v>The time required to answer questions in the mobile app is reasonable</c:v>
                </c:pt>
                <c:pt idx="11">
                  <c:v>The frequency of notifications from the mobile app was acceptable</c:v>
                </c:pt>
                <c:pt idx="12">
                  <c:v>The notifications were relevant to me</c:v>
                </c:pt>
                <c:pt idx="13">
                  <c:v>The information presented in the app has been useful </c:v>
                </c:pt>
                <c:pt idx="14">
                  <c:v>The notifications were sent to me at appropriate times</c:v>
                </c:pt>
                <c:pt idx="15">
                  <c:v>The app’s physical activity goals were realistic </c:v>
                </c:pt>
                <c:pt idx="16">
                  <c:v>I was happy with the duration between setting new goals</c:v>
                </c:pt>
                <c:pt idx="17">
                  <c:v>I am satisfied with how the app presented feedback and information</c:v>
                </c:pt>
                <c:pt idx="18">
                  <c:v>I understood all the information given to me</c:v>
                </c:pt>
              </c:strCache>
            </c:strRef>
          </c:cat>
          <c:val>
            <c:numRef>
              <c:f>'Q3'!$U$53:$AM$53</c:f>
              <c:numCache>
                <c:formatCode>0.00</c:formatCode>
                <c:ptCount val="19"/>
                <c:pt idx="0">
                  <c:v>56.666666666666664</c:v>
                </c:pt>
                <c:pt idx="1">
                  <c:v>33.333333333333329</c:v>
                </c:pt>
                <c:pt idx="2">
                  <c:v>36.666666666666664</c:v>
                </c:pt>
                <c:pt idx="3">
                  <c:v>33.333333333333329</c:v>
                </c:pt>
                <c:pt idx="4">
                  <c:v>50</c:v>
                </c:pt>
                <c:pt idx="5">
                  <c:v>30</c:v>
                </c:pt>
                <c:pt idx="6">
                  <c:v>40</c:v>
                </c:pt>
                <c:pt idx="7">
                  <c:v>26.666666666666668</c:v>
                </c:pt>
                <c:pt idx="8">
                  <c:v>23.333333333333332</c:v>
                </c:pt>
                <c:pt idx="9">
                  <c:v>30</c:v>
                </c:pt>
                <c:pt idx="10">
                  <c:v>40</c:v>
                </c:pt>
                <c:pt idx="11">
                  <c:v>46.666666666666664</c:v>
                </c:pt>
                <c:pt idx="12">
                  <c:v>26.666666666666668</c:v>
                </c:pt>
                <c:pt idx="13">
                  <c:v>26.666666666666668</c:v>
                </c:pt>
                <c:pt idx="14">
                  <c:v>40</c:v>
                </c:pt>
                <c:pt idx="15">
                  <c:v>56.666666666666664</c:v>
                </c:pt>
                <c:pt idx="16">
                  <c:v>30</c:v>
                </c:pt>
                <c:pt idx="17">
                  <c:v>23.333333333333332</c:v>
                </c:pt>
                <c:pt idx="18">
                  <c:v>43.3333333333333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6DE-2247-9CD3-06CC2EF9B666}"/>
            </c:ext>
          </c:extLst>
        </c:ser>
        <c:ser>
          <c:idx val="4"/>
          <c:order val="4"/>
          <c:tx>
            <c:strRef>
              <c:f>'Q3'!$T$54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Q3'!$U$49:$AM$49</c:f>
              <c:strCache>
                <c:ptCount val="19"/>
                <c:pt idx="0">
                  <c:v>The app was easy to use</c:v>
                </c:pt>
                <c:pt idx="1">
                  <c:v>I like the interface of the app</c:v>
                </c:pt>
                <c:pt idx="2">
                  <c:v>The information in the app was well organised</c:v>
                </c:pt>
                <c:pt idx="3">
                  <c:v>I felt confident using the app</c:v>
                </c:pt>
                <c:pt idx="4">
                  <c:v>The amount of time involved in using this app has been fitting for me</c:v>
                </c:pt>
                <c:pt idx="5">
                  <c:v>I would use this app again</c:v>
                </c:pt>
                <c:pt idx="6">
                  <c:v>Overall, I am satisfied with this app</c:v>
                </c:pt>
                <c:pt idx="7">
                  <c:v>Whenever I made a mistake using the app, I could recover easily and quickly</c:v>
                </c:pt>
                <c:pt idx="8">
                  <c:v>The app has all the functions and capabilities I expected it to have </c:v>
                </c:pt>
                <c:pt idx="9">
                  <c:v>There were no technical issues with the app</c:v>
                </c:pt>
                <c:pt idx="10">
                  <c:v>The time required to answer questions in the mobile app is reasonable</c:v>
                </c:pt>
                <c:pt idx="11">
                  <c:v>The frequency of notifications from the mobile app was acceptable</c:v>
                </c:pt>
                <c:pt idx="12">
                  <c:v>The notifications were relevant to me</c:v>
                </c:pt>
                <c:pt idx="13">
                  <c:v>The information presented in the app has been useful </c:v>
                </c:pt>
                <c:pt idx="14">
                  <c:v>The notifications were sent to me at appropriate times</c:v>
                </c:pt>
                <c:pt idx="15">
                  <c:v>The app’s physical activity goals were realistic </c:v>
                </c:pt>
                <c:pt idx="16">
                  <c:v>I was happy with the duration between setting new goals</c:v>
                </c:pt>
                <c:pt idx="17">
                  <c:v>I am satisfied with how the app presented feedback and information</c:v>
                </c:pt>
                <c:pt idx="18">
                  <c:v>I understood all the information given to me</c:v>
                </c:pt>
              </c:strCache>
            </c:strRef>
          </c:cat>
          <c:val>
            <c:numRef>
              <c:f>'Q3'!$U$54:$AM$54</c:f>
              <c:numCache>
                <c:formatCode>0.00</c:formatCode>
                <c:ptCount val="19"/>
                <c:pt idx="0">
                  <c:v>16.666666666666664</c:v>
                </c:pt>
                <c:pt idx="1">
                  <c:v>6.666666666666667</c:v>
                </c:pt>
                <c:pt idx="2">
                  <c:v>10</c:v>
                </c:pt>
                <c:pt idx="3">
                  <c:v>10</c:v>
                </c:pt>
                <c:pt idx="4">
                  <c:v>10</c:v>
                </c:pt>
                <c:pt idx="5">
                  <c:v>13.333333333333334</c:v>
                </c:pt>
                <c:pt idx="6">
                  <c:v>16.666666666666664</c:v>
                </c:pt>
                <c:pt idx="7">
                  <c:v>3.3333333333333335</c:v>
                </c:pt>
                <c:pt idx="8">
                  <c:v>10</c:v>
                </c:pt>
                <c:pt idx="9">
                  <c:v>23.333333333333332</c:v>
                </c:pt>
                <c:pt idx="10">
                  <c:v>20</c:v>
                </c:pt>
                <c:pt idx="11">
                  <c:v>6.666666666666667</c:v>
                </c:pt>
                <c:pt idx="12">
                  <c:v>13.333333333333334</c:v>
                </c:pt>
                <c:pt idx="13">
                  <c:v>13.333333333333334</c:v>
                </c:pt>
                <c:pt idx="14">
                  <c:v>3.3333333333333335</c:v>
                </c:pt>
                <c:pt idx="15">
                  <c:v>10</c:v>
                </c:pt>
                <c:pt idx="16">
                  <c:v>10</c:v>
                </c:pt>
                <c:pt idx="17">
                  <c:v>3.3333333333333335</c:v>
                </c:pt>
                <c:pt idx="18">
                  <c:v>13.3333333333333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6DE-2247-9CD3-06CC2EF9B666}"/>
            </c:ext>
          </c:extLst>
        </c:ser>
        <c:ser>
          <c:idx val="5"/>
          <c:order val="5"/>
          <c:tx>
            <c:strRef>
              <c:f>'Q3'!$T$55</c:f>
              <c:strCache>
                <c:ptCount val="1"/>
                <c:pt idx="0">
                  <c:v>No response</c:v>
                </c:pt>
              </c:strCache>
            </c:strRef>
          </c:tx>
          <c:spPr>
            <a:solidFill>
              <a:schemeClr val="accent6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Q3'!$U$49:$AM$49</c:f>
              <c:strCache>
                <c:ptCount val="19"/>
                <c:pt idx="0">
                  <c:v>The app was easy to use</c:v>
                </c:pt>
                <c:pt idx="1">
                  <c:v>I like the interface of the app</c:v>
                </c:pt>
                <c:pt idx="2">
                  <c:v>The information in the app was well organised</c:v>
                </c:pt>
                <c:pt idx="3">
                  <c:v>I felt confident using the app</c:v>
                </c:pt>
                <c:pt idx="4">
                  <c:v>The amount of time involved in using this app has been fitting for me</c:v>
                </c:pt>
                <c:pt idx="5">
                  <c:v>I would use this app again</c:v>
                </c:pt>
                <c:pt idx="6">
                  <c:v>Overall, I am satisfied with this app</c:v>
                </c:pt>
                <c:pt idx="7">
                  <c:v>Whenever I made a mistake using the app, I could recover easily and quickly</c:v>
                </c:pt>
                <c:pt idx="8">
                  <c:v>The app has all the functions and capabilities I expected it to have </c:v>
                </c:pt>
                <c:pt idx="9">
                  <c:v>There were no technical issues with the app</c:v>
                </c:pt>
                <c:pt idx="10">
                  <c:v>The time required to answer questions in the mobile app is reasonable</c:v>
                </c:pt>
                <c:pt idx="11">
                  <c:v>The frequency of notifications from the mobile app was acceptable</c:v>
                </c:pt>
                <c:pt idx="12">
                  <c:v>The notifications were relevant to me</c:v>
                </c:pt>
                <c:pt idx="13">
                  <c:v>The information presented in the app has been useful </c:v>
                </c:pt>
                <c:pt idx="14">
                  <c:v>The notifications were sent to me at appropriate times</c:v>
                </c:pt>
                <c:pt idx="15">
                  <c:v>The app’s physical activity goals were realistic </c:v>
                </c:pt>
                <c:pt idx="16">
                  <c:v>I was happy with the duration between setting new goals</c:v>
                </c:pt>
                <c:pt idx="17">
                  <c:v>I am satisfied with how the app presented feedback and information</c:v>
                </c:pt>
                <c:pt idx="18">
                  <c:v>I understood all the information given to me</c:v>
                </c:pt>
              </c:strCache>
            </c:strRef>
          </c:cat>
          <c:val>
            <c:numRef>
              <c:f>'Q3'!$U$55:$AM$55</c:f>
              <c:numCache>
                <c:formatCode>0.00</c:formatCode>
                <c:ptCount val="19"/>
                <c:pt idx="0">
                  <c:v>0</c:v>
                </c:pt>
                <c:pt idx="1">
                  <c:v>3.3333333333333335</c:v>
                </c:pt>
                <c:pt idx="2">
                  <c:v>10</c:v>
                </c:pt>
                <c:pt idx="3">
                  <c:v>0</c:v>
                </c:pt>
                <c:pt idx="4">
                  <c:v>3.3333333333333335</c:v>
                </c:pt>
                <c:pt idx="5">
                  <c:v>0</c:v>
                </c:pt>
                <c:pt idx="6">
                  <c:v>3.3333333333333335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3.3333333333333335</c:v>
                </c:pt>
                <c:pt idx="17">
                  <c:v>0</c:v>
                </c:pt>
                <c:pt idx="18">
                  <c:v>6.6666666666666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06DE-2247-9CD3-06CC2EF9B6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057723311"/>
        <c:axId val="1152908655"/>
      </c:barChart>
      <c:catAx>
        <c:axId val="105772331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52908655"/>
        <c:crosses val="autoZero"/>
        <c:auto val="1"/>
        <c:lblAlgn val="ctr"/>
        <c:lblOffset val="100"/>
        <c:noMultiLvlLbl val="0"/>
      </c:catAx>
      <c:valAx>
        <c:axId val="1152908655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57723311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 sz="14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  Jacqueline Louise</dc:creator>
  <cp:keywords/>
  <dc:description/>
  <cp:lastModifiedBy>Mair  Jacqueline Louise</cp:lastModifiedBy>
  <cp:revision>9</cp:revision>
  <dcterms:created xsi:type="dcterms:W3CDTF">2021-10-07T03:59:00Z</dcterms:created>
  <dcterms:modified xsi:type="dcterms:W3CDTF">2021-10-19T05:36:00Z</dcterms:modified>
</cp:coreProperties>
</file>